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AE1" w:rsidRPr="003E6EDD" w:rsidRDefault="00DB6582" w:rsidP="003E6EDD">
      <w:pPr>
        <w:jc w:val="both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T</w:t>
      </w:r>
      <w:r w:rsidR="00FB2AE1" w:rsidRPr="003E6EDD">
        <w:rPr>
          <w:rFonts w:ascii="Arial" w:hAnsi="Arial" w:cs="Arial"/>
          <w:b/>
          <w:sz w:val="22"/>
          <w:szCs w:val="22"/>
        </w:rPr>
        <w:t xml:space="preserve">able </w:t>
      </w:r>
      <w:r>
        <w:rPr>
          <w:rFonts w:ascii="Arial" w:hAnsi="Arial" w:cs="Arial"/>
          <w:b/>
          <w:sz w:val="22"/>
          <w:szCs w:val="22"/>
        </w:rPr>
        <w:t>S</w:t>
      </w:r>
      <w:r w:rsidR="00FB2AE1" w:rsidRPr="003E6EDD">
        <w:rPr>
          <w:rFonts w:ascii="Arial" w:hAnsi="Arial" w:cs="Arial"/>
          <w:b/>
          <w:sz w:val="22"/>
          <w:szCs w:val="22"/>
        </w:rPr>
        <w:t>1</w:t>
      </w:r>
      <w:r w:rsidR="003E6EDD">
        <w:rPr>
          <w:rFonts w:ascii="Arial" w:hAnsi="Arial" w:cs="Arial"/>
          <w:b/>
          <w:sz w:val="22"/>
          <w:szCs w:val="22"/>
        </w:rPr>
        <w:t xml:space="preserve"> - </w:t>
      </w:r>
      <w:r w:rsidR="00FB2AE1" w:rsidRPr="003E6EDD">
        <w:rPr>
          <w:rFonts w:ascii="Arial" w:hAnsi="Arial" w:cs="Arial"/>
          <w:b/>
          <w:sz w:val="22"/>
          <w:szCs w:val="22"/>
        </w:rPr>
        <w:t>Comparison of the most common HLA allele</w:t>
      </w:r>
      <w:r w:rsidR="0010634A" w:rsidRPr="003E6EDD">
        <w:rPr>
          <w:rFonts w:ascii="Arial" w:hAnsi="Arial" w:cs="Arial"/>
          <w:b/>
          <w:sz w:val="22"/>
          <w:szCs w:val="22"/>
        </w:rPr>
        <w:t>,</w:t>
      </w:r>
      <w:r w:rsidR="00FB2AE1" w:rsidRPr="003E6EDD">
        <w:rPr>
          <w:rFonts w:ascii="Arial" w:hAnsi="Arial" w:cs="Arial"/>
          <w:b/>
          <w:sz w:val="22"/>
          <w:szCs w:val="22"/>
        </w:rPr>
        <w:t xml:space="preserve"> </w:t>
      </w:r>
      <w:r w:rsidR="0010634A" w:rsidRPr="003E6EDD">
        <w:rPr>
          <w:rFonts w:ascii="Arial" w:hAnsi="Arial" w:cs="Arial"/>
          <w:b/>
          <w:sz w:val="22"/>
          <w:szCs w:val="22"/>
        </w:rPr>
        <w:t xml:space="preserve">HLA A-B </w:t>
      </w:r>
      <w:r w:rsidR="00FB2AE1" w:rsidRPr="003E6EDD">
        <w:rPr>
          <w:rFonts w:ascii="Arial" w:hAnsi="Arial" w:cs="Arial"/>
          <w:b/>
          <w:sz w:val="22"/>
          <w:szCs w:val="22"/>
        </w:rPr>
        <w:t>haplotype (uncorrected data)</w:t>
      </w:r>
      <w:r w:rsidR="0010634A" w:rsidRPr="003E6EDD">
        <w:rPr>
          <w:rFonts w:ascii="Arial" w:hAnsi="Arial" w:cs="Arial"/>
          <w:b/>
          <w:sz w:val="22"/>
          <w:szCs w:val="22"/>
        </w:rPr>
        <w:t xml:space="preserve"> and SNP microhaplotype frequencies</w:t>
      </w:r>
      <w:r w:rsidR="00FB2AE1" w:rsidRPr="003E6EDD">
        <w:rPr>
          <w:rFonts w:ascii="Arial" w:hAnsi="Arial" w:cs="Arial"/>
          <w:b/>
          <w:sz w:val="22"/>
          <w:szCs w:val="22"/>
        </w:rPr>
        <w:t xml:space="preserve"> among </w:t>
      </w:r>
      <w:r w:rsidR="00AC6C6C" w:rsidRPr="003E6EDD">
        <w:rPr>
          <w:rFonts w:ascii="Arial" w:hAnsi="Arial" w:cs="Arial"/>
          <w:b/>
          <w:sz w:val="22"/>
          <w:szCs w:val="22"/>
        </w:rPr>
        <w:t>three</w:t>
      </w:r>
      <w:r w:rsidR="00FB2AE1" w:rsidRPr="003E6EDD">
        <w:rPr>
          <w:rFonts w:ascii="Arial" w:hAnsi="Arial" w:cs="Arial"/>
          <w:b/>
          <w:sz w:val="22"/>
          <w:szCs w:val="22"/>
        </w:rPr>
        <w:t xml:space="preserve"> different populations of HH patients</w:t>
      </w:r>
      <w:r w:rsidR="003E6EDD">
        <w:rPr>
          <w:rFonts w:ascii="Arial" w:hAnsi="Arial" w:cs="Arial"/>
          <w:b/>
          <w:sz w:val="22"/>
          <w:szCs w:val="22"/>
        </w:rPr>
        <w:t>.</w:t>
      </w:r>
      <w:proofErr w:type="gramEnd"/>
    </w:p>
    <w:p w:rsidR="00FB2AE1" w:rsidRDefault="00FB2AE1"/>
    <w:p w:rsidR="00FB2AE1" w:rsidRDefault="00FB2AE1"/>
    <w:tbl>
      <w:tblPr>
        <w:tblW w:w="830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17"/>
        <w:gridCol w:w="1538"/>
        <w:gridCol w:w="1669"/>
        <w:gridCol w:w="1170"/>
      </w:tblGrid>
      <w:tr w:rsidR="000E3FE8" w:rsidRPr="003E6EDD" w:rsidTr="003E6EDD">
        <w:trPr>
          <w:trHeight w:val="259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3FE8" w:rsidRPr="003E6EDD" w:rsidRDefault="000E3FE8" w:rsidP="000E3FE8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Porto</w:t>
            </w:r>
          </w:p>
          <w:p w:rsidR="000E3FE8" w:rsidRPr="003E6EDD" w:rsidRDefault="000E3FE8" w:rsidP="000E3FE8">
            <w:pPr>
              <w:jc w:val="right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(n=130)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Alabama</w:t>
            </w:r>
          </w:p>
          <w:p w:rsidR="000E3FE8" w:rsidRPr="003E6EDD" w:rsidRDefault="000E3FE8" w:rsidP="000E3FE8">
            <w:pPr>
              <w:jc w:val="right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(n=114)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3FE8" w:rsidRPr="00CF3E12" w:rsidRDefault="00CF3E12" w:rsidP="000E3FE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CF3E12">
              <w:rPr>
                <w:rFonts w:ascii="Arial" w:hAnsi="Arial" w:cs="Arial"/>
                <w:b/>
                <w:sz w:val="18"/>
                <w:szCs w:val="18"/>
              </w:rPr>
              <w:t>Nord-</w:t>
            </w:r>
            <w:proofErr w:type="spellStart"/>
            <w:r w:rsidRPr="00CF3E12">
              <w:rPr>
                <w:rFonts w:ascii="Arial" w:hAnsi="Arial" w:cs="Arial"/>
                <w:b/>
                <w:sz w:val="18"/>
                <w:szCs w:val="18"/>
              </w:rPr>
              <w:t>Trøndelag</w:t>
            </w:r>
            <w:proofErr w:type="spellEnd"/>
          </w:p>
          <w:p w:rsidR="000E3FE8" w:rsidRPr="003E6EDD" w:rsidRDefault="000E3FE8" w:rsidP="000E3FE8">
            <w:pPr>
              <w:jc w:val="right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(n=364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i/>
                <w:color w:val="000000"/>
                <w:lang w:val="pt-PT"/>
              </w:rPr>
              <w:t>P</w:t>
            </w: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*</w:t>
            </w:r>
          </w:p>
          <w:p w:rsidR="000E3FE8" w:rsidRPr="003E6EDD" w:rsidRDefault="000E3FE8" w:rsidP="000E3FE8">
            <w:pPr>
              <w:jc w:val="right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</w:p>
        </w:tc>
      </w:tr>
      <w:tr w:rsidR="000E3FE8" w:rsidRPr="003E6EDD" w:rsidTr="003E6EDD">
        <w:trPr>
          <w:trHeight w:val="25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3FE8" w:rsidRPr="003E6EDD" w:rsidRDefault="000E3FE8" w:rsidP="000E3FE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E6EDD">
              <w:rPr>
                <w:rFonts w:ascii="Arial" w:hAnsi="Arial" w:cs="Arial"/>
                <w:b/>
                <w:bCs/>
                <w:lang w:val="en-US"/>
              </w:rPr>
              <w:t>HH chromosomes of patients from:</w:t>
            </w:r>
          </w:p>
        </w:tc>
        <w:tc>
          <w:tcPr>
            <w:tcW w:w="15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3FE8" w:rsidRPr="003E6EDD" w:rsidRDefault="000E3FE8" w:rsidP="000E3FE8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lang w:val="en-US"/>
              </w:rPr>
            </w:pPr>
          </w:p>
        </w:tc>
      </w:tr>
      <w:tr w:rsidR="000E3FE8" w:rsidRPr="003E6EDD" w:rsidTr="003E6EDD">
        <w:trPr>
          <w:trHeight w:val="258"/>
        </w:trPr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0E3FE8" w:rsidRPr="003E6EDD" w:rsidRDefault="000E3FE8" w:rsidP="000E3FE8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17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38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66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7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0E3FE8" w:rsidRPr="003E6EDD" w:rsidRDefault="000E3FE8" w:rsidP="000E3FE8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lang w:val="en-US"/>
              </w:rPr>
            </w:pPr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lang w:val="pt-PT"/>
              </w:rPr>
              <w:t xml:space="preserve">HLA- A </w:t>
            </w:r>
            <w:proofErr w:type="spellStart"/>
            <w:r w:rsidRPr="003E6EDD">
              <w:rPr>
                <w:rFonts w:ascii="Arial" w:hAnsi="Arial" w:cs="Arial"/>
                <w:b/>
                <w:bCs/>
                <w:lang w:val="pt-PT"/>
              </w:rPr>
              <w:t>alleles</w:t>
            </w:r>
            <w:proofErr w:type="spellEnd"/>
          </w:p>
        </w:tc>
        <w:tc>
          <w:tcPr>
            <w:tcW w:w="15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</w:tc>
        <w:tc>
          <w:tcPr>
            <w:tcW w:w="15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</w:tc>
        <w:tc>
          <w:tcPr>
            <w:tcW w:w="16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4E5349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A*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2.3 (1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4.9 (1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2.9 (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  <w:bookmarkStart w:id="0" w:name="_GoBack"/>
        <w:bookmarkEnd w:id="0"/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A*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7.7 (2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5.8 (1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20.9 (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A*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40.8 (5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47.4 (5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42.0 (1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A*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3.1 (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3.5 (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8.0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A*2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3.8 (5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3.5 (4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5.8 (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3E6EDD" w:rsidTr="003E6EDD">
        <w:trPr>
          <w:trHeight w:val="5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Default="000E3FE8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lang w:val="pt-PT"/>
              </w:rPr>
              <w:t xml:space="preserve">HLA-B </w:t>
            </w:r>
            <w:proofErr w:type="spellStart"/>
            <w:r w:rsidRPr="003E6EDD">
              <w:rPr>
                <w:rFonts w:ascii="Arial" w:hAnsi="Arial" w:cs="Arial"/>
                <w:b/>
                <w:bCs/>
                <w:lang w:val="pt-PT"/>
              </w:rPr>
              <w:t>alleles</w:t>
            </w:r>
            <w:proofErr w:type="spellEnd"/>
          </w:p>
          <w:p w:rsidR="003E6EDD" w:rsidRPr="003E6EDD" w:rsidRDefault="003E6EDD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Default="000E3FE8" w:rsidP="003E6EDD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  <w:p w:rsidR="003E6EDD" w:rsidRPr="003E6EDD" w:rsidRDefault="003E6EDD" w:rsidP="003E6EDD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  <w:p w:rsidR="003E6EDD" w:rsidRPr="003E6EDD" w:rsidRDefault="003E6EDD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  <w:p w:rsidR="003E6EDD" w:rsidRPr="003E6EDD" w:rsidRDefault="003E6EDD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B*0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23.8 (3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30.7 (3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28.8 (1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B*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0.0 (1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1.4 (1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9.1 (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B*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3.8 (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9.6 (1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7.1 (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B*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.5 (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.8 (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6.0 (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B*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2.3 (1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3.5 (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5.5 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i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i/>
                <w:color w:val="000000"/>
                <w:lang w:val="pt-PT"/>
              </w:rPr>
              <w:t>.009**</w:t>
            </w:r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B*4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7.7 (1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0.9 (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9.6 (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i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i/>
                <w:color w:val="000000"/>
                <w:lang w:val="pt-PT"/>
              </w:rPr>
              <w:t>.008**</w:t>
            </w:r>
          </w:p>
        </w:tc>
      </w:tr>
      <w:tr w:rsidR="000E3FE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color w:val="000000"/>
                <w:lang w:val="pt-PT"/>
              </w:rPr>
              <w:t>HLA-B*4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2.3 (16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4.0 (16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6.2 (5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3E6EDD" w:rsidTr="003E6EDD">
        <w:trPr>
          <w:trHeight w:val="5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Default="000E3FE8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lang w:val="pt-PT"/>
              </w:rPr>
              <w:t>HLA Haplotypes</w:t>
            </w:r>
          </w:p>
          <w:p w:rsidR="003E6EDD" w:rsidRPr="003E6EDD" w:rsidRDefault="003E6EDD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  <w:p w:rsidR="003E6EDD" w:rsidRPr="003E6EDD" w:rsidRDefault="003E6EDD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  <w:p w:rsidR="003E6EDD" w:rsidRPr="003E6EDD" w:rsidRDefault="003E6EDD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  <w:p w:rsidR="003E6EDD" w:rsidRPr="003E6EDD" w:rsidRDefault="003E6EDD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</w:tr>
      <w:tr w:rsidR="000E3FE8" w:rsidRPr="008308CC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lang w:val="pt-PT"/>
              </w:rPr>
              <w:t>A1-B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8308CC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5</w:t>
            </w:r>
            <w:r w:rsidR="008308CC">
              <w:rPr>
                <w:rFonts w:ascii="Arial" w:hAnsi="Arial" w:cs="Arial"/>
                <w:color w:val="000000"/>
                <w:lang w:val="pt-PT"/>
              </w:rPr>
              <w:t>.</w:t>
            </w:r>
            <w:r w:rsidRPr="003E6EDD">
              <w:rPr>
                <w:rFonts w:ascii="Arial" w:hAnsi="Arial" w:cs="Arial"/>
                <w:color w:val="000000"/>
                <w:lang w:val="pt-PT"/>
              </w:rPr>
              <w:t>4 (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lang w:val="pt-PT"/>
              </w:rPr>
            </w:pPr>
            <w:r w:rsidRPr="003E6EDD">
              <w:rPr>
                <w:rFonts w:ascii="Arial" w:hAnsi="Arial" w:cs="Arial"/>
                <w:lang w:val="pt-PT"/>
              </w:rPr>
              <w:t>7</w:t>
            </w:r>
            <w:r w:rsidR="008308CC">
              <w:rPr>
                <w:rFonts w:ascii="Arial" w:hAnsi="Arial" w:cs="Arial"/>
                <w:lang w:val="pt-PT"/>
              </w:rPr>
              <w:t>.</w:t>
            </w:r>
            <w:r w:rsidRPr="003E6EDD">
              <w:rPr>
                <w:rFonts w:ascii="Arial" w:hAnsi="Arial" w:cs="Arial"/>
                <w:lang w:val="pt-PT"/>
              </w:rPr>
              <w:t>9 (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7</w:t>
            </w:r>
            <w:r w:rsidR="008308CC">
              <w:rPr>
                <w:rFonts w:ascii="Arial" w:hAnsi="Arial" w:cs="Arial"/>
                <w:color w:val="000000"/>
                <w:lang w:val="pt-PT"/>
              </w:rPr>
              <w:t>.</w:t>
            </w:r>
            <w:r w:rsidRPr="003E6EDD">
              <w:rPr>
                <w:rFonts w:ascii="Arial" w:hAnsi="Arial" w:cs="Arial"/>
                <w:color w:val="000000"/>
                <w:lang w:val="pt-PT"/>
              </w:rPr>
              <w:t>7 (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8308CC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lang w:val="pt-PT"/>
              </w:rPr>
              <w:t>A2-B4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3</w:t>
            </w:r>
            <w:r w:rsidR="008308CC">
              <w:rPr>
                <w:rFonts w:ascii="Arial" w:hAnsi="Arial" w:cs="Arial"/>
                <w:color w:val="000000"/>
                <w:lang w:val="pt-PT"/>
              </w:rPr>
              <w:t>.</w:t>
            </w:r>
            <w:r w:rsidRPr="003E6EDD">
              <w:rPr>
                <w:rFonts w:ascii="Arial" w:hAnsi="Arial" w:cs="Arial"/>
                <w:color w:val="000000"/>
                <w:lang w:val="pt-PT"/>
              </w:rPr>
              <w:t>1 (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lang w:val="pt-PT"/>
              </w:rPr>
            </w:pPr>
            <w:r w:rsidRPr="003E6EDD">
              <w:rPr>
                <w:rFonts w:ascii="Arial" w:hAnsi="Arial" w:cs="Arial"/>
                <w:lang w:val="pt-PT"/>
              </w:rPr>
              <w:t>7</w:t>
            </w:r>
            <w:r w:rsidR="008308CC">
              <w:rPr>
                <w:rFonts w:ascii="Arial" w:hAnsi="Arial" w:cs="Arial"/>
                <w:lang w:val="pt-PT"/>
              </w:rPr>
              <w:t>.</w:t>
            </w:r>
            <w:r w:rsidRPr="003E6EDD">
              <w:rPr>
                <w:rFonts w:ascii="Arial" w:hAnsi="Arial" w:cs="Arial"/>
                <w:lang w:val="pt-PT"/>
              </w:rPr>
              <w:t>0 (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6</w:t>
            </w:r>
            <w:r w:rsidR="008308CC">
              <w:rPr>
                <w:rFonts w:ascii="Arial" w:hAnsi="Arial" w:cs="Arial"/>
                <w:color w:val="000000"/>
                <w:lang w:val="pt-PT"/>
              </w:rPr>
              <w:t>.</w:t>
            </w:r>
            <w:r w:rsidRPr="003E6EDD">
              <w:rPr>
                <w:rFonts w:ascii="Arial" w:hAnsi="Arial" w:cs="Arial"/>
                <w:color w:val="000000"/>
                <w:lang w:val="pt-PT"/>
              </w:rPr>
              <w:t>3 (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8308CC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DD3FE4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>
              <w:rPr>
                <w:rFonts w:ascii="Arial" w:hAnsi="Arial" w:cs="Arial"/>
                <w:b/>
                <w:bCs/>
                <w:lang w:val="pt-PT"/>
              </w:rPr>
              <w:t>A3-</w:t>
            </w:r>
            <w:r w:rsidR="000E3FE8" w:rsidRPr="003E6EDD">
              <w:rPr>
                <w:rFonts w:ascii="Arial" w:hAnsi="Arial" w:cs="Arial"/>
                <w:b/>
                <w:bCs/>
                <w:lang w:val="pt-PT"/>
              </w:rPr>
              <w:t>B7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6</w:t>
            </w:r>
            <w:r w:rsidR="008308CC">
              <w:rPr>
                <w:rFonts w:ascii="Arial" w:hAnsi="Arial" w:cs="Arial"/>
                <w:color w:val="000000"/>
                <w:lang w:val="pt-PT"/>
              </w:rPr>
              <w:t>.</w:t>
            </w:r>
            <w:r w:rsidRPr="003E6EDD">
              <w:rPr>
                <w:rFonts w:ascii="Arial" w:hAnsi="Arial" w:cs="Arial"/>
                <w:color w:val="000000"/>
                <w:lang w:val="pt-PT"/>
              </w:rPr>
              <w:t>9 (22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lang w:val="pt-PT"/>
              </w:rPr>
            </w:pPr>
            <w:r w:rsidRPr="003E6EDD">
              <w:rPr>
                <w:rFonts w:ascii="Arial" w:hAnsi="Arial" w:cs="Arial"/>
                <w:lang w:val="pt-PT"/>
              </w:rPr>
              <w:t>27</w:t>
            </w:r>
            <w:r w:rsidR="008308CC">
              <w:rPr>
                <w:rFonts w:ascii="Arial" w:hAnsi="Arial" w:cs="Arial"/>
                <w:lang w:val="pt-PT"/>
              </w:rPr>
              <w:t>.</w:t>
            </w:r>
            <w:r w:rsidRPr="003E6EDD">
              <w:rPr>
                <w:rFonts w:ascii="Arial" w:hAnsi="Arial" w:cs="Arial"/>
                <w:lang w:val="pt-PT"/>
              </w:rPr>
              <w:t>2 (31)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21</w:t>
            </w:r>
            <w:r w:rsidR="008308CC">
              <w:rPr>
                <w:rFonts w:ascii="Arial" w:hAnsi="Arial" w:cs="Arial"/>
                <w:color w:val="000000"/>
                <w:lang w:val="pt-PT"/>
              </w:rPr>
              <w:t>.</w:t>
            </w:r>
            <w:r w:rsidRPr="003E6EDD">
              <w:rPr>
                <w:rFonts w:ascii="Arial" w:hAnsi="Arial" w:cs="Arial"/>
                <w:color w:val="000000"/>
                <w:lang w:val="pt-PT"/>
              </w:rPr>
              <w:t>4 (7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0E3FE8" w:rsidRPr="001F490A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lang w:val="pt-PT"/>
              </w:rPr>
              <w:t>A3-B1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</w:t>
            </w:r>
            <w:r w:rsidR="008308CC">
              <w:rPr>
                <w:rFonts w:ascii="Arial" w:hAnsi="Arial" w:cs="Arial"/>
                <w:color w:val="000000"/>
                <w:lang w:val="pt-PT"/>
              </w:rPr>
              <w:t>.</w:t>
            </w:r>
            <w:r w:rsidRPr="003E6EDD">
              <w:rPr>
                <w:rFonts w:ascii="Arial" w:hAnsi="Arial" w:cs="Arial"/>
                <w:color w:val="000000"/>
                <w:lang w:val="pt-PT"/>
              </w:rPr>
              <w:t>5 (2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lang w:val="pt-PT"/>
              </w:rPr>
            </w:pPr>
            <w:r w:rsidRPr="003E6EDD">
              <w:rPr>
                <w:rFonts w:ascii="Arial" w:hAnsi="Arial" w:cs="Arial"/>
                <w:lang w:val="pt-PT"/>
              </w:rPr>
              <w:t>7</w:t>
            </w:r>
            <w:r w:rsidR="008308CC">
              <w:rPr>
                <w:rFonts w:ascii="Arial" w:hAnsi="Arial" w:cs="Arial"/>
                <w:lang w:val="pt-PT"/>
              </w:rPr>
              <w:t>.</w:t>
            </w:r>
            <w:r w:rsidRPr="003E6EDD">
              <w:rPr>
                <w:rFonts w:ascii="Arial" w:hAnsi="Arial" w:cs="Arial"/>
                <w:lang w:val="pt-PT"/>
              </w:rPr>
              <w:t>0 (8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6</w:t>
            </w:r>
            <w:r w:rsidR="008308CC">
              <w:rPr>
                <w:rFonts w:ascii="Arial" w:hAnsi="Arial" w:cs="Arial"/>
                <w:color w:val="000000"/>
                <w:lang w:val="pt-PT"/>
              </w:rPr>
              <w:t>.</w:t>
            </w:r>
            <w:r w:rsidRPr="003E6EDD">
              <w:rPr>
                <w:rFonts w:ascii="Arial" w:hAnsi="Arial" w:cs="Arial"/>
                <w:color w:val="000000"/>
                <w:lang w:val="pt-PT"/>
              </w:rPr>
              <w:t>0 (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FE8" w:rsidRPr="003E6EDD" w:rsidRDefault="000E3FE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  <w:tr w:rsidR="00342A88" w:rsidRPr="001F490A" w:rsidTr="003E6EDD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Default="00342A88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lang w:val="pt-PT"/>
              </w:rPr>
              <w:t xml:space="preserve">SNP </w:t>
            </w:r>
            <w:proofErr w:type="spellStart"/>
            <w:r w:rsidRPr="003E6EDD">
              <w:rPr>
                <w:rFonts w:ascii="Arial" w:hAnsi="Arial" w:cs="Arial"/>
                <w:b/>
                <w:bCs/>
                <w:lang w:val="pt-PT"/>
              </w:rPr>
              <w:t>microhaplotypes</w:t>
            </w:r>
            <w:proofErr w:type="spellEnd"/>
          </w:p>
          <w:p w:rsidR="003E6EDD" w:rsidRPr="003E6EDD" w:rsidRDefault="003E6EDD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  <w:p w:rsidR="003E6EDD" w:rsidRPr="003E6EDD" w:rsidRDefault="003E6EDD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  <w:p w:rsidR="003E6EDD" w:rsidRPr="003E6EDD" w:rsidRDefault="003E6EDD" w:rsidP="000E3FE8">
            <w:pPr>
              <w:jc w:val="right"/>
              <w:rPr>
                <w:rFonts w:ascii="Arial" w:hAnsi="Arial" w:cs="Arial"/>
                <w:lang w:val="pt-PT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[%(n)]</w:t>
            </w:r>
          </w:p>
          <w:p w:rsidR="003E6EDD" w:rsidRPr="003E6EDD" w:rsidRDefault="003E6EDD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</w:p>
        </w:tc>
      </w:tr>
      <w:tr w:rsidR="00342A88" w:rsidRPr="001F490A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342A88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lang w:val="pt-PT"/>
              </w:rPr>
              <w:t xml:space="preserve">A-A-T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90.8 (11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lang w:val="pt-PT"/>
              </w:rPr>
            </w:pPr>
            <w:r w:rsidRPr="003E6EDD">
              <w:rPr>
                <w:rFonts w:ascii="Arial" w:hAnsi="Arial" w:cs="Arial"/>
                <w:lang w:val="pt-PT"/>
              </w:rPr>
              <w:t>86.0 (9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76.5 (2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0.0003</w:t>
            </w:r>
          </w:p>
        </w:tc>
      </w:tr>
      <w:tr w:rsidR="00342A8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FB2AE1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3E6EDD">
              <w:rPr>
                <w:rFonts w:ascii="Arial" w:hAnsi="Arial" w:cs="Arial"/>
                <w:b/>
                <w:bCs/>
                <w:lang w:val="pt-PT"/>
              </w:rPr>
              <w:t>G-G-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6.2 (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lang w:val="pt-PT"/>
              </w:rPr>
            </w:pPr>
            <w:r w:rsidRPr="003E6EDD">
              <w:rPr>
                <w:rFonts w:ascii="Arial" w:hAnsi="Arial" w:cs="Arial"/>
                <w:lang w:val="pt-PT"/>
              </w:rPr>
              <w:t>9.6 (1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16.0 (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pt-PT"/>
              </w:rPr>
            </w:pPr>
            <w:r w:rsidRPr="003E6EDD">
              <w:rPr>
                <w:rFonts w:ascii="Arial" w:hAnsi="Arial" w:cs="Arial"/>
                <w:color w:val="000000"/>
                <w:lang w:val="pt-PT"/>
              </w:rPr>
              <w:t>0.003</w:t>
            </w:r>
          </w:p>
        </w:tc>
      </w:tr>
      <w:tr w:rsidR="00342A88" w:rsidRPr="003E6EDD" w:rsidTr="003E6ED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FB2AE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E6EDD">
              <w:rPr>
                <w:rFonts w:ascii="Arial" w:hAnsi="Arial" w:cs="Arial"/>
                <w:b/>
                <w:bCs/>
                <w:lang w:val="en-US"/>
              </w:rPr>
              <w:t>Non A-A-T nor G-G-G</w:t>
            </w:r>
          </w:p>
        </w:tc>
        <w:tc>
          <w:tcPr>
            <w:tcW w:w="15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3E6EDD">
              <w:rPr>
                <w:rFonts w:ascii="Arial" w:hAnsi="Arial" w:cs="Arial"/>
                <w:color w:val="000000"/>
                <w:lang w:val="en-US"/>
              </w:rPr>
              <w:t>3.1 (4)</w:t>
            </w:r>
          </w:p>
        </w:tc>
        <w:tc>
          <w:tcPr>
            <w:tcW w:w="15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lang w:val="en-US"/>
              </w:rPr>
            </w:pPr>
            <w:r w:rsidRPr="003E6EDD">
              <w:rPr>
                <w:rFonts w:ascii="Arial" w:hAnsi="Arial" w:cs="Arial"/>
                <w:lang w:val="en-US"/>
              </w:rPr>
              <w:t>4.4 (5)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3E6EDD">
              <w:rPr>
                <w:rFonts w:ascii="Arial" w:hAnsi="Arial" w:cs="Arial"/>
                <w:color w:val="000000"/>
                <w:lang w:val="en-US"/>
              </w:rPr>
              <w:t>7.5 (27)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342A88" w:rsidRPr="003E6EDD" w:rsidRDefault="00342A88" w:rsidP="000E3FE8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3E6EDD">
              <w:rPr>
                <w:rFonts w:ascii="Arial" w:hAnsi="Arial" w:cs="Arial"/>
                <w:color w:val="000000"/>
                <w:lang w:val="pt-PT"/>
              </w:rPr>
              <w:t>n.s.</w:t>
            </w:r>
            <w:proofErr w:type="spellEnd"/>
            <w:proofErr w:type="gramEnd"/>
          </w:p>
        </w:tc>
      </w:tr>
    </w:tbl>
    <w:p w:rsidR="00342A88" w:rsidRDefault="00342A88">
      <w:pPr>
        <w:rPr>
          <w:rFonts w:ascii="Calibri" w:hAnsi="Calibri" w:cs="Calibri"/>
        </w:rPr>
      </w:pPr>
    </w:p>
    <w:p w:rsidR="00FB2AE1" w:rsidRPr="003E6EDD" w:rsidRDefault="00342A88" w:rsidP="003E6EDD">
      <w:pPr>
        <w:jc w:val="both"/>
        <w:rPr>
          <w:rFonts w:ascii="Arial" w:hAnsi="Arial" w:cs="Arial"/>
          <w:vertAlign w:val="superscript"/>
        </w:rPr>
      </w:pPr>
      <w:r w:rsidRPr="003E6EDD">
        <w:rPr>
          <w:rFonts w:ascii="Arial" w:hAnsi="Arial" w:cs="Arial"/>
        </w:rPr>
        <w:t>*Comparisons among populations were done using the Chi-square test (</w:t>
      </w:r>
      <w:r w:rsidR="00F36A13" w:rsidRPr="00F36A13">
        <w:rPr>
          <w:rFonts w:ascii="Arial" w:hAnsi="Arial" w:cs="Arial"/>
          <w:i/>
        </w:rPr>
        <w:t>P</w:t>
      </w:r>
      <w:r w:rsidRPr="003E6EDD">
        <w:rPr>
          <w:rFonts w:ascii="Arial" w:hAnsi="Arial" w:cs="Arial"/>
        </w:rPr>
        <w:t xml:space="preserve"> values indicated)</w:t>
      </w:r>
    </w:p>
    <w:p w:rsidR="00FB2AE1" w:rsidRPr="003E6EDD" w:rsidRDefault="000E3FE8" w:rsidP="003E6EDD">
      <w:pPr>
        <w:jc w:val="both"/>
        <w:rPr>
          <w:rFonts w:ascii="Arial" w:hAnsi="Arial" w:cs="Arial"/>
        </w:rPr>
      </w:pPr>
      <w:r w:rsidRPr="003E6EDD">
        <w:rPr>
          <w:rFonts w:ascii="Arial" w:hAnsi="Arial" w:cs="Arial"/>
        </w:rPr>
        <w:t xml:space="preserve">** not statistically significant after </w:t>
      </w:r>
      <w:proofErr w:type="spellStart"/>
      <w:r w:rsidRPr="003E6EDD">
        <w:rPr>
          <w:rFonts w:ascii="Arial" w:hAnsi="Arial" w:cs="Arial"/>
        </w:rPr>
        <w:t>Bonferroni</w:t>
      </w:r>
      <w:proofErr w:type="spellEnd"/>
      <w:r w:rsidRPr="003E6EDD">
        <w:rPr>
          <w:rFonts w:ascii="Arial" w:hAnsi="Arial" w:cs="Arial"/>
        </w:rPr>
        <w:t xml:space="preserve"> correction</w:t>
      </w:r>
    </w:p>
    <w:sectPr w:rsidR="00FB2AE1" w:rsidRPr="003E6EDD" w:rsidSect="000513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B2AE1"/>
    <w:rsid w:val="00005C2B"/>
    <w:rsid w:val="000320E6"/>
    <w:rsid w:val="000426DC"/>
    <w:rsid w:val="0005133D"/>
    <w:rsid w:val="00067E90"/>
    <w:rsid w:val="00072AD6"/>
    <w:rsid w:val="00074622"/>
    <w:rsid w:val="00083AB8"/>
    <w:rsid w:val="00093284"/>
    <w:rsid w:val="00093873"/>
    <w:rsid w:val="000949C1"/>
    <w:rsid w:val="000A5893"/>
    <w:rsid w:val="000B2804"/>
    <w:rsid w:val="000C194C"/>
    <w:rsid w:val="000C2422"/>
    <w:rsid w:val="000D78C4"/>
    <w:rsid w:val="000E2126"/>
    <w:rsid w:val="000E3FE8"/>
    <w:rsid w:val="000E6F93"/>
    <w:rsid w:val="000E7D53"/>
    <w:rsid w:val="000F0F24"/>
    <w:rsid w:val="00105992"/>
    <w:rsid w:val="0010634A"/>
    <w:rsid w:val="00113F5D"/>
    <w:rsid w:val="001346C9"/>
    <w:rsid w:val="00141E05"/>
    <w:rsid w:val="0015133C"/>
    <w:rsid w:val="00154E67"/>
    <w:rsid w:val="001608EC"/>
    <w:rsid w:val="00171A69"/>
    <w:rsid w:val="00173CCC"/>
    <w:rsid w:val="00174059"/>
    <w:rsid w:val="00185E58"/>
    <w:rsid w:val="00194062"/>
    <w:rsid w:val="001B274A"/>
    <w:rsid w:val="001C48DD"/>
    <w:rsid w:val="001C5F60"/>
    <w:rsid w:val="001C69CE"/>
    <w:rsid w:val="001D102C"/>
    <w:rsid w:val="001D584C"/>
    <w:rsid w:val="001D7B73"/>
    <w:rsid w:val="001E1203"/>
    <w:rsid w:val="001F4116"/>
    <w:rsid w:val="001F490A"/>
    <w:rsid w:val="00200A48"/>
    <w:rsid w:val="0020308F"/>
    <w:rsid w:val="0020611D"/>
    <w:rsid w:val="0021358E"/>
    <w:rsid w:val="00224543"/>
    <w:rsid w:val="00224734"/>
    <w:rsid w:val="00230EFF"/>
    <w:rsid w:val="00263519"/>
    <w:rsid w:val="00273249"/>
    <w:rsid w:val="002762C3"/>
    <w:rsid w:val="00283EB1"/>
    <w:rsid w:val="002A28EB"/>
    <w:rsid w:val="002A2AFD"/>
    <w:rsid w:val="002D66A1"/>
    <w:rsid w:val="002D799F"/>
    <w:rsid w:val="002E5491"/>
    <w:rsid w:val="002F5B85"/>
    <w:rsid w:val="0031186A"/>
    <w:rsid w:val="00326A61"/>
    <w:rsid w:val="0034018A"/>
    <w:rsid w:val="00342A88"/>
    <w:rsid w:val="0034583D"/>
    <w:rsid w:val="00346711"/>
    <w:rsid w:val="003469B1"/>
    <w:rsid w:val="00356E06"/>
    <w:rsid w:val="003576BA"/>
    <w:rsid w:val="00366968"/>
    <w:rsid w:val="00373015"/>
    <w:rsid w:val="0037734B"/>
    <w:rsid w:val="003A7E60"/>
    <w:rsid w:val="003B6951"/>
    <w:rsid w:val="003C6B84"/>
    <w:rsid w:val="003E4BBF"/>
    <w:rsid w:val="003E6EDD"/>
    <w:rsid w:val="003F55EC"/>
    <w:rsid w:val="004032E7"/>
    <w:rsid w:val="0041232F"/>
    <w:rsid w:val="00414852"/>
    <w:rsid w:val="00420DB7"/>
    <w:rsid w:val="00430B95"/>
    <w:rsid w:val="00433623"/>
    <w:rsid w:val="004428D1"/>
    <w:rsid w:val="00451372"/>
    <w:rsid w:val="004544CE"/>
    <w:rsid w:val="004777CF"/>
    <w:rsid w:val="00481AFB"/>
    <w:rsid w:val="004873AA"/>
    <w:rsid w:val="00492065"/>
    <w:rsid w:val="00497DEB"/>
    <w:rsid w:val="004B136E"/>
    <w:rsid w:val="004B449B"/>
    <w:rsid w:val="004B6A3E"/>
    <w:rsid w:val="004E5349"/>
    <w:rsid w:val="004F5806"/>
    <w:rsid w:val="005052AE"/>
    <w:rsid w:val="00513222"/>
    <w:rsid w:val="005173F9"/>
    <w:rsid w:val="0055095F"/>
    <w:rsid w:val="0055378C"/>
    <w:rsid w:val="00573F88"/>
    <w:rsid w:val="005913BA"/>
    <w:rsid w:val="00597E33"/>
    <w:rsid w:val="005A572F"/>
    <w:rsid w:val="005A6FC1"/>
    <w:rsid w:val="005C3F93"/>
    <w:rsid w:val="005C4092"/>
    <w:rsid w:val="005E1690"/>
    <w:rsid w:val="00603474"/>
    <w:rsid w:val="00604EE8"/>
    <w:rsid w:val="00605F50"/>
    <w:rsid w:val="00607442"/>
    <w:rsid w:val="00610525"/>
    <w:rsid w:val="00611985"/>
    <w:rsid w:val="0062444C"/>
    <w:rsid w:val="006269E1"/>
    <w:rsid w:val="00631709"/>
    <w:rsid w:val="00632E7D"/>
    <w:rsid w:val="00654645"/>
    <w:rsid w:val="006570FF"/>
    <w:rsid w:val="00671C77"/>
    <w:rsid w:val="00694B1D"/>
    <w:rsid w:val="006A412F"/>
    <w:rsid w:val="006A4DF0"/>
    <w:rsid w:val="006A6C28"/>
    <w:rsid w:val="006B4FAF"/>
    <w:rsid w:val="006D1169"/>
    <w:rsid w:val="006E1ED9"/>
    <w:rsid w:val="006E7512"/>
    <w:rsid w:val="006E7B7D"/>
    <w:rsid w:val="006F231A"/>
    <w:rsid w:val="006F602A"/>
    <w:rsid w:val="0070343F"/>
    <w:rsid w:val="00706E8B"/>
    <w:rsid w:val="00711C59"/>
    <w:rsid w:val="00723C21"/>
    <w:rsid w:val="00725671"/>
    <w:rsid w:val="00731032"/>
    <w:rsid w:val="00736521"/>
    <w:rsid w:val="007403BA"/>
    <w:rsid w:val="007410D9"/>
    <w:rsid w:val="00744862"/>
    <w:rsid w:val="0074516C"/>
    <w:rsid w:val="00755E2D"/>
    <w:rsid w:val="00762CBF"/>
    <w:rsid w:val="00772FF3"/>
    <w:rsid w:val="0078340E"/>
    <w:rsid w:val="0079150C"/>
    <w:rsid w:val="00794469"/>
    <w:rsid w:val="007949B6"/>
    <w:rsid w:val="007A1459"/>
    <w:rsid w:val="007A40D4"/>
    <w:rsid w:val="007F19F3"/>
    <w:rsid w:val="007F272F"/>
    <w:rsid w:val="00802508"/>
    <w:rsid w:val="008308CC"/>
    <w:rsid w:val="008311B7"/>
    <w:rsid w:val="008313EA"/>
    <w:rsid w:val="008319CD"/>
    <w:rsid w:val="00842998"/>
    <w:rsid w:val="008639AA"/>
    <w:rsid w:val="00865B69"/>
    <w:rsid w:val="00875488"/>
    <w:rsid w:val="008779DD"/>
    <w:rsid w:val="00880128"/>
    <w:rsid w:val="008A010F"/>
    <w:rsid w:val="008A0B07"/>
    <w:rsid w:val="008A6C79"/>
    <w:rsid w:val="008A7B51"/>
    <w:rsid w:val="008C045F"/>
    <w:rsid w:val="008C4875"/>
    <w:rsid w:val="008D01A0"/>
    <w:rsid w:val="008E016E"/>
    <w:rsid w:val="008E1E4C"/>
    <w:rsid w:val="008E322E"/>
    <w:rsid w:val="008F21E9"/>
    <w:rsid w:val="00910BE1"/>
    <w:rsid w:val="009163B2"/>
    <w:rsid w:val="009163C9"/>
    <w:rsid w:val="0092106B"/>
    <w:rsid w:val="00924C69"/>
    <w:rsid w:val="00925134"/>
    <w:rsid w:val="0092766B"/>
    <w:rsid w:val="00945592"/>
    <w:rsid w:val="009538AC"/>
    <w:rsid w:val="0095469F"/>
    <w:rsid w:val="00955BDE"/>
    <w:rsid w:val="00960037"/>
    <w:rsid w:val="00970E68"/>
    <w:rsid w:val="00991152"/>
    <w:rsid w:val="009A088A"/>
    <w:rsid w:val="009A7FD4"/>
    <w:rsid w:val="009B6F5F"/>
    <w:rsid w:val="009B7B37"/>
    <w:rsid w:val="009D7DCF"/>
    <w:rsid w:val="009E415C"/>
    <w:rsid w:val="009F588A"/>
    <w:rsid w:val="009F77D2"/>
    <w:rsid w:val="00A174FF"/>
    <w:rsid w:val="00A22950"/>
    <w:rsid w:val="00A241BE"/>
    <w:rsid w:val="00A27908"/>
    <w:rsid w:val="00A31E2C"/>
    <w:rsid w:val="00A63B1A"/>
    <w:rsid w:val="00A64710"/>
    <w:rsid w:val="00A65645"/>
    <w:rsid w:val="00A7009D"/>
    <w:rsid w:val="00A7291F"/>
    <w:rsid w:val="00A95AE2"/>
    <w:rsid w:val="00AB2C60"/>
    <w:rsid w:val="00AB4E81"/>
    <w:rsid w:val="00AC3677"/>
    <w:rsid w:val="00AC3856"/>
    <w:rsid w:val="00AC3F66"/>
    <w:rsid w:val="00AC6C6C"/>
    <w:rsid w:val="00AD7FA0"/>
    <w:rsid w:val="00AF0530"/>
    <w:rsid w:val="00AF4426"/>
    <w:rsid w:val="00B07E7E"/>
    <w:rsid w:val="00B11056"/>
    <w:rsid w:val="00B15877"/>
    <w:rsid w:val="00B164D1"/>
    <w:rsid w:val="00B23B3F"/>
    <w:rsid w:val="00B27AA4"/>
    <w:rsid w:val="00B33D45"/>
    <w:rsid w:val="00B426AF"/>
    <w:rsid w:val="00B426D6"/>
    <w:rsid w:val="00B437CA"/>
    <w:rsid w:val="00B50732"/>
    <w:rsid w:val="00B77813"/>
    <w:rsid w:val="00B918C7"/>
    <w:rsid w:val="00B93C58"/>
    <w:rsid w:val="00BA1D08"/>
    <w:rsid w:val="00BA69AC"/>
    <w:rsid w:val="00BA75D9"/>
    <w:rsid w:val="00BA77B4"/>
    <w:rsid w:val="00BB2276"/>
    <w:rsid w:val="00BC5753"/>
    <w:rsid w:val="00BD4A0E"/>
    <w:rsid w:val="00BD4DCB"/>
    <w:rsid w:val="00BD67DE"/>
    <w:rsid w:val="00BD67EF"/>
    <w:rsid w:val="00BE46C3"/>
    <w:rsid w:val="00C00658"/>
    <w:rsid w:val="00C02705"/>
    <w:rsid w:val="00C10A56"/>
    <w:rsid w:val="00C24B66"/>
    <w:rsid w:val="00C25051"/>
    <w:rsid w:val="00C36B7C"/>
    <w:rsid w:val="00C40065"/>
    <w:rsid w:val="00C46675"/>
    <w:rsid w:val="00C75F84"/>
    <w:rsid w:val="00C95858"/>
    <w:rsid w:val="00CA1C38"/>
    <w:rsid w:val="00CA5DE6"/>
    <w:rsid w:val="00CB5C52"/>
    <w:rsid w:val="00CC6FE6"/>
    <w:rsid w:val="00CD10BB"/>
    <w:rsid w:val="00CD71D0"/>
    <w:rsid w:val="00CE2151"/>
    <w:rsid w:val="00CE7AD4"/>
    <w:rsid w:val="00CF1886"/>
    <w:rsid w:val="00CF1961"/>
    <w:rsid w:val="00CF2E23"/>
    <w:rsid w:val="00CF3E12"/>
    <w:rsid w:val="00D00608"/>
    <w:rsid w:val="00D05DE9"/>
    <w:rsid w:val="00D268D4"/>
    <w:rsid w:val="00D34B84"/>
    <w:rsid w:val="00D36D69"/>
    <w:rsid w:val="00D5492B"/>
    <w:rsid w:val="00D569FA"/>
    <w:rsid w:val="00D60C32"/>
    <w:rsid w:val="00D670C2"/>
    <w:rsid w:val="00D727E1"/>
    <w:rsid w:val="00D779DE"/>
    <w:rsid w:val="00D8151A"/>
    <w:rsid w:val="00D95F83"/>
    <w:rsid w:val="00D96353"/>
    <w:rsid w:val="00DA1B09"/>
    <w:rsid w:val="00DB160B"/>
    <w:rsid w:val="00DB1ECD"/>
    <w:rsid w:val="00DB2E21"/>
    <w:rsid w:val="00DB6582"/>
    <w:rsid w:val="00DC01FD"/>
    <w:rsid w:val="00DC0680"/>
    <w:rsid w:val="00DC263D"/>
    <w:rsid w:val="00DC5F12"/>
    <w:rsid w:val="00DD1696"/>
    <w:rsid w:val="00DD35E8"/>
    <w:rsid w:val="00DD3FE4"/>
    <w:rsid w:val="00DD52A0"/>
    <w:rsid w:val="00DD7250"/>
    <w:rsid w:val="00DD77DC"/>
    <w:rsid w:val="00DD79A2"/>
    <w:rsid w:val="00DF281D"/>
    <w:rsid w:val="00DF33C1"/>
    <w:rsid w:val="00DF433A"/>
    <w:rsid w:val="00E02AFB"/>
    <w:rsid w:val="00E038DC"/>
    <w:rsid w:val="00E1143F"/>
    <w:rsid w:val="00E12346"/>
    <w:rsid w:val="00E14819"/>
    <w:rsid w:val="00E20FEC"/>
    <w:rsid w:val="00E2159D"/>
    <w:rsid w:val="00E3524A"/>
    <w:rsid w:val="00E42511"/>
    <w:rsid w:val="00E51B2E"/>
    <w:rsid w:val="00E520E6"/>
    <w:rsid w:val="00E52D67"/>
    <w:rsid w:val="00E647E7"/>
    <w:rsid w:val="00E66FF1"/>
    <w:rsid w:val="00E85079"/>
    <w:rsid w:val="00E91FF4"/>
    <w:rsid w:val="00E963B6"/>
    <w:rsid w:val="00EA7270"/>
    <w:rsid w:val="00EA7BD0"/>
    <w:rsid w:val="00EB1355"/>
    <w:rsid w:val="00EC4BCB"/>
    <w:rsid w:val="00ED4A29"/>
    <w:rsid w:val="00EE0370"/>
    <w:rsid w:val="00EE3624"/>
    <w:rsid w:val="00EF6A6F"/>
    <w:rsid w:val="00EF6E09"/>
    <w:rsid w:val="00F03FD6"/>
    <w:rsid w:val="00F04722"/>
    <w:rsid w:val="00F2561C"/>
    <w:rsid w:val="00F31082"/>
    <w:rsid w:val="00F3201C"/>
    <w:rsid w:val="00F357FB"/>
    <w:rsid w:val="00F36A13"/>
    <w:rsid w:val="00F370F0"/>
    <w:rsid w:val="00F51855"/>
    <w:rsid w:val="00F57AE6"/>
    <w:rsid w:val="00F64A22"/>
    <w:rsid w:val="00F7161C"/>
    <w:rsid w:val="00F7639E"/>
    <w:rsid w:val="00F8261C"/>
    <w:rsid w:val="00F86A97"/>
    <w:rsid w:val="00F87D03"/>
    <w:rsid w:val="00F92B39"/>
    <w:rsid w:val="00F9382B"/>
    <w:rsid w:val="00FA60F7"/>
    <w:rsid w:val="00FB2AE1"/>
    <w:rsid w:val="00FB458A"/>
    <w:rsid w:val="00FC6AB5"/>
    <w:rsid w:val="00FD2408"/>
    <w:rsid w:val="00FD2A49"/>
    <w:rsid w:val="00FE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59"/>
    <w:rPr>
      <w:lang w:val="en-GB"/>
    </w:rPr>
  </w:style>
  <w:style w:type="paragraph" w:styleId="Cabealho1">
    <w:name w:val="heading 1"/>
    <w:basedOn w:val="Normal"/>
    <w:next w:val="Normal"/>
    <w:link w:val="Cabealho1Carcter"/>
    <w:qFormat/>
    <w:rsid w:val="00174059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rsid w:val="00174059"/>
    <w:rPr>
      <w:rFonts w:ascii="Arial" w:hAnsi="Arial"/>
      <w:b/>
      <w:kern w:val="28"/>
      <w:sz w:val="28"/>
      <w:lang w:val="en-GB"/>
    </w:rPr>
  </w:style>
  <w:style w:type="paragraph" w:styleId="Legenda">
    <w:name w:val="caption"/>
    <w:basedOn w:val="Normal"/>
    <w:next w:val="Normal"/>
    <w:qFormat/>
    <w:rsid w:val="00174059"/>
    <w:pPr>
      <w:spacing w:after="200" w:line="276" w:lineRule="auto"/>
    </w:pPr>
    <w:rPr>
      <w:rFonts w:ascii="Calibri" w:eastAsia="Calibri" w:hAnsi="Calibri"/>
      <w:b/>
      <w:bCs/>
      <w:lang w:val="pt-PT" w:eastAsia="en-US"/>
    </w:rPr>
  </w:style>
  <w:style w:type="paragraph" w:styleId="Subttulo">
    <w:name w:val="Subtitle"/>
    <w:basedOn w:val="Normal"/>
    <w:next w:val="Normal"/>
    <w:link w:val="SubttuloCarcter"/>
    <w:qFormat/>
    <w:rsid w:val="00174059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SubttuloCarcter">
    <w:name w:val="Subtítulo Carácter"/>
    <w:basedOn w:val="Tipodeletrapredefinidodopargrafo"/>
    <w:link w:val="Subttulo"/>
    <w:rsid w:val="00174059"/>
    <w:rPr>
      <w:rFonts w:ascii="Cambria" w:eastAsia="Times New Roman" w:hAnsi="Cambria" w:cs="Times New Roman"/>
      <w:sz w:val="24"/>
      <w:szCs w:val="24"/>
      <w:lang w:val="en-GB"/>
    </w:rPr>
  </w:style>
  <w:style w:type="character" w:styleId="Forte">
    <w:name w:val="Strong"/>
    <w:basedOn w:val="Tipodeletrapredefinidodopargrafo"/>
    <w:qFormat/>
    <w:rsid w:val="00174059"/>
    <w:rPr>
      <w:b/>
      <w:bCs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1F490A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1F490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59"/>
    <w:rPr>
      <w:lang w:val="en-GB"/>
    </w:rPr>
  </w:style>
  <w:style w:type="paragraph" w:styleId="Cabealho1">
    <w:name w:val="heading 1"/>
    <w:basedOn w:val="Normal"/>
    <w:next w:val="Normal"/>
    <w:link w:val="Cabealho1Carcter"/>
    <w:qFormat/>
    <w:rsid w:val="00174059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Heading 1 Char"/>
    <w:basedOn w:val="Tipodeletrapredefinidodopargrafo"/>
    <w:link w:val="Cabealho1"/>
    <w:rsid w:val="00174059"/>
    <w:rPr>
      <w:rFonts w:ascii="Arial" w:hAnsi="Arial"/>
      <w:b/>
      <w:kern w:val="28"/>
      <w:sz w:val="28"/>
      <w:lang w:val="en-GB"/>
    </w:rPr>
  </w:style>
  <w:style w:type="paragraph" w:styleId="Legenda">
    <w:name w:val="caption"/>
    <w:basedOn w:val="Normal"/>
    <w:next w:val="Normal"/>
    <w:qFormat/>
    <w:rsid w:val="00174059"/>
    <w:pPr>
      <w:spacing w:after="200" w:line="276" w:lineRule="auto"/>
    </w:pPr>
    <w:rPr>
      <w:rFonts w:ascii="Calibri" w:eastAsia="Calibri" w:hAnsi="Calibri"/>
      <w:b/>
      <w:bCs/>
      <w:lang w:val="pt-PT" w:eastAsia="en-US"/>
    </w:rPr>
  </w:style>
  <w:style w:type="paragraph" w:styleId="Subttulo">
    <w:name w:val="Subtitle"/>
    <w:basedOn w:val="Normal"/>
    <w:next w:val="Normal"/>
    <w:link w:val="SubttuloCarcter"/>
    <w:qFormat/>
    <w:rsid w:val="00174059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SubttuloCarcter">
    <w:name w:val="Subtitle Char"/>
    <w:basedOn w:val="Tipodeletrapredefinidodopargrafo"/>
    <w:link w:val="Subttulo"/>
    <w:rsid w:val="00174059"/>
    <w:rPr>
      <w:rFonts w:ascii="Cambria" w:eastAsia="Times New Roman" w:hAnsi="Cambria" w:cs="Times New Roman"/>
      <w:sz w:val="24"/>
      <w:szCs w:val="24"/>
      <w:lang w:val="en-GB"/>
    </w:rPr>
  </w:style>
  <w:style w:type="character" w:styleId="Forte">
    <w:name w:val="Strong"/>
    <w:basedOn w:val="Tipodeletrapredefinidodopargrafo"/>
    <w:qFormat/>
    <w:rsid w:val="00174059"/>
    <w:rPr>
      <w:b/>
      <w:bCs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1F490A"/>
    <w:rPr>
      <w:rFonts w:ascii="Tahoma" w:hAnsi="Tahoma" w:cs="Tahoma"/>
      <w:sz w:val="16"/>
      <w:szCs w:val="16"/>
    </w:rPr>
  </w:style>
  <w:style w:type="character" w:customStyle="1" w:styleId="TextodebaloCarcter">
    <w:name w:val="Balloon Text Char"/>
    <w:basedOn w:val="Tipodeletrapredefinidodopargrafo"/>
    <w:link w:val="Textodebalo"/>
    <w:uiPriority w:val="99"/>
    <w:semiHidden/>
    <w:rsid w:val="001F490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7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1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Monica Costa</cp:lastModifiedBy>
  <cp:revision>3</cp:revision>
  <cp:lastPrinted>2013-01-16T14:24:00Z</cp:lastPrinted>
  <dcterms:created xsi:type="dcterms:W3CDTF">2013-08-20T15:33:00Z</dcterms:created>
  <dcterms:modified xsi:type="dcterms:W3CDTF">2013-10-15T16:43:00Z</dcterms:modified>
</cp:coreProperties>
</file>